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2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60"/>
      </w:tblGrid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0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2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7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7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48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63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83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95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00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06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14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1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35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37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4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4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7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61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65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3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3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5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7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85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8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05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06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188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21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G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234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29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4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57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759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4:40:00Z</dcterms:created>
  <dc:creator>Benjamin Greenbaum</dc:creator>
  <dc:description/>
  <cp:keywords/>
  <dc:language>en-US</dc:language>
  <cp:lastModifiedBy>Benjamin Greenbaum</cp:lastModifiedBy>
  <dcterms:modified xsi:type="dcterms:W3CDTF">2009-05-22T02:51:00Z</dcterms:modified>
  <cp:revision>6</cp:revision>
  <dc:subject/>
  <dc:title>Supplementary Information</dc:title>
</cp:coreProperties>
</file>